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CDC6A" w14:textId="77777777" w:rsidR="00616628" w:rsidRPr="006606DF" w:rsidRDefault="00616628" w:rsidP="00616628">
      <w:pPr>
        <w:rPr>
          <w:sz w:val="24"/>
        </w:rPr>
      </w:pPr>
      <w:r>
        <w:rPr>
          <w:b/>
          <w:sz w:val="24"/>
        </w:rPr>
        <w:t xml:space="preserve">Supplementary </w:t>
      </w:r>
      <w:r w:rsidRPr="006606DF">
        <w:rPr>
          <w:b/>
          <w:sz w:val="24"/>
        </w:rPr>
        <w:t xml:space="preserve">Table </w:t>
      </w:r>
      <w:r>
        <w:rPr>
          <w:b/>
          <w:sz w:val="24"/>
        </w:rPr>
        <w:t>2</w:t>
      </w:r>
      <w:r w:rsidRPr="006606DF">
        <w:rPr>
          <w:sz w:val="24"/>
        </w:rPr>
        <w:t>. Adapted Healthy Eating Index (HEI-2015) components and standards for scoring</w:t>
      </w:r>
      <w:r w:rsidRPr="006606DF">
        <w:rPr>
          <w:sz w:val="24"/>
          <w:vertAlign w:val="superscript"/>
        </w:rPr>
        <w:t>1</w:t>
      </w:r>
    </w:p>
    <w:tbl>
      <w:tblPr>
        <w:tblStyle w:val="TableGrid4"/>
        <w:tblW w:w="13739" w:type="dxa"/>
        <w:tblLook w:val="04A0" w:firstRow="1" w:lastRow="0" w:firstColumn="1" w:lastColumn="0" w:noHBand="0" w:noVBand="1"/>
      </w:tblPr>
      <w:tblGrid>
        <w:gridCol w:w="1843"/>
        <w:gridCol w:w="4111"/>
        <w:gridCol w:w="1417"/>
        <w:gridCol w:w="3402"/>
        <w:gridCol w:w="2966"/>
      </w:tblGrid>
      <w:tr w:rsidR="00616628" w:rsidRPr="00C219EF" w14:paraId="4D29F5F5" w14:textId="77777777" w:rsidTr="00066C2D">
        <w:trPr>
          <w:trHeight w:val="287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27D3625" w14:textId="77777777" w:rsidR="00616628" w:rsidRPr="00C219EF" w:rsidRDefault="00616628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 w:rsidRPr="00C219EF">
              <w:rPr>
                <w:b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78931F9A" w14:textId="77777777" w:rsidR="00616628" w:rsidRPr="00C219EF" w:rsidRDefault="00616628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 w:rsidRPr="00C219EF">
              <w:rPr>
                <w:b/>
                <w:color w:val="000000" w:themeColor="text1"/>
                <w:sz w:val="20"/>
                <w:szCs w:val="20"/>
              </w:rPr>
              <w:t>Indicator and descrip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F3041F1" w14:textId="77777777" w:rsidR="00616628" w:rsidRPr="00C219EF" w:rsidRDefault="00616628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 w:rsidRPr="00C219EF">
              <w:rPr>
                <w:b/>
                <w:color w:val="000000" w:themeColor="text1"/>
                <w:sz w:val="20"/>
                <w:szCs w:val="20"/>
              </w:rPr>
              <w:t>Score rang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95EA314" w14:textId="77777777" w:rsidR="00616628" w:rsidRPr="00C219EF" w:rsidRDefault="00616628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 w:rsidRPr="00C219EF">
              <w:rPr>
                <w:b/>
                <w:color w:val="000000" w:themeColor="text1"/>
                <w:sz w:val="20"/>
                <w:szCs w:val="20"/>
              </w:rPr>
              <w:t>Criteria for maximum score</w:t>
            </w:r>
          </w:p>
        </w:tc>
        <w:tc>
          <w:tcPr>
            <w:tcW w:w="2966" w:type="dxa"/>
            <w:tcBorders>
              <w:left w:val="nil"/>
              <w:bottom w:val="single" w:sz="4" w:space="0" w:color="auto"/>
              <w:right w:val="nil"/>
            </w:tcBorders>
          </w:tcPr>
          <w:p w14:paraId="7EA2F8A6" w14:textId="77777777" w:rsidR="00616628" w:rsidRPr="00C219EF" w:rsidRDefault="00616628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 w:rsidRPr="00C219EF">
              <w:rPr>
                <w:b/>
                <w:color w:val="000000" w:themeColor="text1"/>
                <w:sz w:val="20"/>
                <w:szCs w:val="20"/>
              </w:rPr>
              <w:t>Criteria for minimum score</w:t>
            </w:r>
          </w:p>
        </w:tc>
      </w:tr>
      <w:tr w:rsidR="00DB1B71" w:rsidRPr="00C219EF" w14:paraId="297E78A1" w14:textId="77777777" w:rsidTr="00066C2D">
        <w:trPr>
          <w:trHeight w:val="287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82ABA37" w14:textId="52302909" w:rsidR="00DB1B71" w:rsidRPr="00C219EF" w:rsidRDefault="00DB1B71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dequacy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2A369D88" w14:textId="77777777" w:rsidR="00DB1B71" w:rsidRPr="00C219EF" w:rsidRDefault="00DB1B71" w:rsidP="00066C2D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C46442C" w14:textId="2D2E5CDF" w:rsidR="00DB1B71" w:rsidRPr="00DB1B71" w:rsidRDefault="00DB1B71" w:rsidP="00066C2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-40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EB216AF" w14:textId="77777777" w:rsidR="00DB1B71" w:rsidRPr="00C219EF" w:rsidRDefault="00DB1B71" w:rsidP="00066C2D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66" w:type="dxa"/>
            <w:tcBorders>
              <w:left w:val="nil"/>
              <w:bottom w:val="single" w:sz="4" w:space="0" w:color="auto"/>
              <w:right w:val="nil"/>
            </w:tcBorders>
          </w:tcPr>
          <w:p w14:paraId="111D3B74" w14:textId="77777777" w:rsidR="00DB1B71" w:rsidRPr="00C219EF" w:rsidRDefault="00DB1B71" w:rsidP="00066C2D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709A6985" w14:textId="77777777" w:rsidTr="00066C2D">
        <w:trPr>
          <w:trHeight w:val="546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FEBA091" w14:textId="77777777" w:rsidR="00616628" w:rsidRPr="00C219EF" w:rsidRDefault="00616628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Total fruit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5D7B848F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Includes fruit juice</w:t>
            </w:r>
          </w:p>
          <w:p w14:paraId="66995064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2AE027E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 xml:space="preserve">0-5 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8A26069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0.8 cup equiv. per 1000 kcal</w:t>
            </w:r>
          </w:p>
          <w:p w14:paraId="58595E4E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6" w:type="dxa"/>
            <w:tcBorders>
              <w:left w:val="nil"/>
              <w:bottom w:val="nil"/>
              <w:right w:val="nil"/>
            </w:tcBorders>
          </w:tcPr>
          <w:p w14:paraId="7783BF15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No fruit</w:t>
            </w:r>
          </w:p>
          <w:p w14:paraId="14468649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2444696C" w14:textId="77777777" w:rsidTr="00066C2D">
        <w:trPr>
          <w:trHeight w:val="1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F0CB3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Whole frui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2712C2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Includes all forms except ju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76D53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F9E29D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0.4 cup equiv. per 1000 kca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26779C98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No whole fruit</w:t>
            </w:r>
          </w:p>
          <w:p w14:paraId="55BF3AED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2D7B619A" w14:textId="77777777" w:rsidTr="00066C2D">
        <w:trPr>
          <w:trHeight w:val="4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D071C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Total vegetabl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56A3D4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Includes any beans and pe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D7A9CB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99D045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1.1 cup equiv. Per 1000 kcal</w:t>
            </w:r>
          </w:p>
          <w:p w14:paraId="79D7ED1C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BB049B9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No vegetable</w:t>
            </w:r>
          </w:p>
          <w:p w14:paraId="65093677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5BA1734A" w14:textId="77777777" w:rsidTr="00066C2D">
        <w:trPr>
          <w:trHeight w:val="6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5C19C6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Greens and bea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555B00C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Includes any beans and peas, not counted as total protein foo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4FA495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69DB71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0.2 cup equiv. per 1000 kca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5146CDE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No dark green vegetable or beans and peas</w:t>
            </w:r>
          </w:p>
        </w:tc>
      </w:tr>
      <w:tr w:rsidR="00616628" w:rsidRPr="00C219EF" w14:paraId="7D2A1268" w14:textId="77777777" w:rsidTr="00066C2D">
        <w:trPr>
          <w:trHeight w:val="3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0B446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Whole grai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A0CBD3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Includes just whole grains</w:t>
            </w:r>
          </w:p>
          <w:p w14:paraId="63B85B28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DF0F6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61E8A2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1.5 oz equiv. per 1000 kca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9264B77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No whole grains</w:t>
            </w:r>
          </w:p>
        </w:tc>
      </w:tr>
      <w:tr w:rsidR="00616628" w:rsidRPr="00C219EF" w14:paraId="28E07896" w14:textId="77777777" w:rsidTr="00066C2D">
        <w:trPr>
          <w:trHeight w:val="6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111B7D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Dair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558600D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Includes all milk products such as fluid milk, yogurt, cheese and fortifies soy bevera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69C42A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975966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1.3 cup equiv. per 1000 kcal</w:t>
            </w:r>
          </w:p>
          <w:p w14:paraId="174D653D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0F319E12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No dairy</w:t>
            </w:r>
          </w:p>
          <w:p w14:paraId="7D89C1E5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1178BA73" w14:textId="77777777" w:rsidTr="00066C2D">
        <w:trPr>
          <w:trHeight w:val="79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7ED8DA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Total protein food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51EC2E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Beans and peas are included here (and not with vegetables) when the total protein foods standard is otherwise not 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E510A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D7CC8A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2.5 oz equiv. per 1000 kcal</w:t>
            </w:r>
          </w:p>
          <w:p w14:paraId="30CEB728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05553806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No protein foods</w:t>
            </w:r>
          </w:p>
          <w:p w14:paraId="31530464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  <w:p w14:paraId="58DC2B5F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0B7CA010" w14:textId="77777777" w:rsidTr="00066C2D">
        <w:trPr>
          <w:trHeight w:val="7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958692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Seafood and plant protei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58831B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Includes seafood, nuts, seeds, soy products (other than beverages) as well as beans and peas counted as total protein foo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A6426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D0C843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0.8 oz equiv. per 1000 kcal</w:t>
            </w:r>
          </w:p>
          <w:p w14:paraId="079FB6F7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153AE8B1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No seafood or plant proteins</w:t>
            </w:r>
          </w:p>
          <w:p w14:paraId="0FFD824E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1AEE1A02" w14:textId="77777777" w:rsidTr="00DB1B71">
        <w:trPr>
          <w:trHeight w:val="27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F6DE9" w14:textId="2A08B62A" w:rsidR="00616628" w:rsidRPr="00DB1B71" w:rsidRDefault="00616628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 w:rsidRPr="00C219EF">
              <w:rPr>
                <w:b/>
                <w:color w:val="000000" w:themeColor="text1"/>
                <w:sz w:val="20"/>
                <w:szCs w:val="20"/>
              </w:rPr>
              <w:t>Moder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91295" w14:textId="2B412FC4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5F631" w14:textId="26AF1DEB" w:rsidR="00616628" w:rsidRPr="00C219EF" w:rsidRDefault="00DB1B71" w:rsidP="00066C2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-4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4722C" w14:textId="644BF8B6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0E355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521AF8B2" w14:textId="77777777" w:rsidTr="00066C2D">
        <w:trPr>
          <w:trHeight w:val="51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8884F" w14:textId="77777777" w:rsidR="00616628" w:rsidRPr="00C219EF" w:rsidRDefault="00616628" w:rsidP="00066C2D">
            <w:pPr>
              <w:rPr>
                <w:b/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Refined grai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2006A" w14:textId="35E84B4B" w:rsidR="005A15D5" w:rsidRPr="005A15D5" w:rsidRDefault="005A15D5" w:rsidP="005A15D5">
            <w:r>
              <w:t>Includes any refined grains such as bread, rice, pas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6A172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1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C826E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rFonts w:cstheme="minorHAnsi"/>
                <w:color w:val="000000" w:themeColor="text1"/>
                <w:sz w:val="20"/>
                <w:szCs w:val="20"/>
              </w:rPr>
              <w:t>≤</w:t>
            </w:r>
            <w:r w:rsidRPr="00C219EF">
              <w:rPr>
                <w:color w:val="000000" w:themeColor="text1"/>
                <w:sz w:val="20"/>
                <w:szCs w:val="20"/>
              </w:rPr>
              <w:t xml:space="preserve"> 1.8 oz equiv. per 1000 kcal 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4A502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4.3 oz equiv. per 1000 kcal</w:t>
            </w:r>
          </w:p>
        </w:tc>
      </w:tr>
      <w:tr w:rsidR="00616628" w:rsidRPr="00C219EF" w14:paraId="40445CE4" w14:textId="77777777" w:rsidTr="00066C2D">
        <w:trPr>
          <w:trHeight w:val="3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C39CA1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Sodi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5CAFC5" w14:textId="21BC588D" w:rsidR="00616628" w:rsidRPr="00C219EF" w:rsidRDefault="005A15D5" w:rsidP="00066C2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Includes all sodium intak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CFE5F9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B626EC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rFonts w:cstheme="minorHAnsi"/>
                <w:color w:val="000000" w:themeColor="text1"/>
                <w:sz w:val="20"/>
                <w:szCs w:val="20"/>
              </w:rPr>
              <w:t>≤</w:t>
            </w:r>
            <w:r w:rsidRPr="00C219EF">
              <w:rPr>
                <w:color w:val="000000" w:themeColor="text1"/>
                <w:sz w:val="20"/>
                <w:szCs w:val="20"/>
              </w:rPr>
              <w:t>1.1 gram per 1000 kcal</w:t>
            </w:r>
          </w:p>
          <w:p w14:paraId="04FFFEAF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BDA35F8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2.0 grams per 1000 kcal</w:t>
            </w:r>
          </w:p>
          <w:p w14:paraId="2D55665A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16628" w:rsidRPr="00C219EF" w14:paraId="611B79BD" w14:textId="77777777" w:rsidTr="00066C2D">
        <w:trPr>
          <w:trHeight w:val="281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9AC7AA3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Added sugars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8E97099" w14:textId="5086D12A" w:rsidR="00616628" w:rsidRPr="00C219EF" w:rsidRDefault="005A15D5" w:rsidP="00066C2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ories from added sugar</w:t>
            </w:r>
            <w:r w:rsidR="00DC2303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E914597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0-1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627B1E9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rFonts w:cstheme="minorHAnsi"/>
                <w:color w:val="000000" w:themeColor="text1"/>
                <w:sz w:val="20"/>
                <w:szCs w:val="20"/>
              </w:rPr>
              <w:t>≤</w:t>
            </w:r>
            <w:r w:rsidRPr="00C219EF">
              <w:rPr>
                <w:color w:val="000000" w:themeColor="text1"/>
                <w:sz w:val="20"/>
                <w:szCs w:val="20"/>
              </w:rPr>
              <w:t xml:space="preserve"> 6.5 % of energy  </w:t>
            </w: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</w:tcPr>
          <w:p w14:paraId="5BE0FB74" w14:textId="77777777" w:rsidR="00616628" w:rsidRPr="00C219EF" w:rsidRDefault="00616628" w:rsidP="00066C2D">
            <w:pPr>
              <w:rPr>
                <w:color w:val="000000" w:themeColor="text1"/>
                <w:sz w:val="20"/>
                <w:szCs w:val="20"/>
              </w:rPr>
            </w:pPr>
            <w:r w:rsidRPr="00C219EF">
              <w:rPr>
                <w:color w:val="000000" w:themeColor="text1"/>
                <w:sz w:val="20"/>
                <w:szCs w:val="20"/>
              </w:rPr>
              <w:t>≥ 26% of energy</w:t>
            </w:r>
          </w:p>
        </w:tc>
      </w:tr>
    </w:tbl>
    <w:p w14:paraId="6E6D1E0C" w14:textId="77777777" w:rsidR="00616628" w:rsidRPr="00AB7EF0" w:rsidRDefault="00616628" w:rsidP="00616628">
      <w:pPr>
        <w:rPr>
          <w:sz w:val="18"/>
          <w:szCs w:val="18"/>
        </w:rPr>
      </w:pPr>
      <w:r w:rsidRPr="00AB7EF0">
        <w:rPr>
          <w:sz w:val="18"/>
          <w:szCs w:val="18"/>
        </w:rPr>
        <w:t>1</w:t>
      </w:r>
      <w:r>
        <w:rPr>
          <w:sz w:val="18"/>
          <w:szCs w:val="18"/>
        </w:rPr>
        <w:t xml:space="preserve"> The </w:t>
      </w:r>
      <w:r w:rsidRPr="00F25B62">
        <w:rPr>
          <w:sz w:val="18"/>
          <w:szCs w:val="18"/>
        </w:rPr>
        <w:t xml:space="preserve">components including ratio of </w:t>
      </w:r>
      <w:r w:rsidRPr="00F25B62">
        <w:rPr>
          <w:rFonts w:cstheme="majorBidi"/>
          <w:noProof/>
          <w:sz w:val="18"/>
          <w:szCs w:val="18"/>
        </w:rPr>
        <w:t>UFA to SFA and saturated fat have been excluded</w:t>
      </w:r>
      <w:r>
        <w:rPr>
          <w:rFonts w:cstheme="majorBidi"/>
          <w:noProof/>
          <w:sz w:val="18"/>
          <w:szCs w:val="18"/>
        </w:rPr>
        <w:t xml:space="preserve"> </w:t>
      </w:r>
      <w:r w:rsidRPr="00F25B62">
        <w:rPr>
          <w:rFonts w:cstheme="majorBidi"/>
          <w:noProof/>
          <w:sz w:val="18"/>
          <w:szCs w:val="18"/>
        </w:rPr>
        <w:t>due to lack of available data</w:t>
      </w:r>
    </w:p>
    <w:p w14:paraId="57A083E0" w14:textId="77777777" w:rsidR="001621AD" w:rsidRDefault="001621AD"/>
    <w:sectPr w:rsidR="001621AD" w:rsidSect="006166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628"/>
    <w:rsid w:val="001621AD"/>
    <w:rsid w:val="002E1D76"/>
    <w:rsid w:val="003F12CD"/>
    <w:rsid w:val="00531076"/>
    <w:rsid w:val="005A15D5"/>
    <w:rsid w:val="005E22FF"/>
    <w:rsid w:val="00616628"/>
    <w:rsid w:val="008726AC"/>
    <w:rsid w:val="00A107B5"/>
    <w:rsid w:val="00DB1B71"/>
    <w:rsid w:val="00DC2303"/>
    <w:rsid w:val="00EA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6290F"/>
  <w15:chartTrackingRefBased/>
  <w15:docId w15:val="{B0750074-E7C5-49EF-A358-6B7437094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62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6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628"/>
    <w:rPr>
      <w:rFonts w:ascii="Segoe UI" w:hAnsi="Segoe UI" w:cs="Segoe UI"/>
      <w:sz w:val="18"/>
      <w:szCs w:val="18"/>
    </w:rPr>
  </w:style>
  <w:style w:type="table" w:customStyle="1" w:styleId="TableGrid4">
    <w:name w:val="Table Grid4"/>
    <w:basedOn w:val="TableNormal"/>
    <w:next w:val="TableGrid"/>
    <w:uiPriority w:val="39"/>
    <w:rsid w:val="0061662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6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2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2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2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2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21E7C-966D-43FF-BF35-911EB35EA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R</dc:creator>
  <cp:keywords/>
  <dc:description/>
  <cp:lastModifiedBy>SARA EBRAHIMI</cp:lastModifiedBy>
  <cp:revision>3</cp:revision>
  <dcterms:created xsi:type="dcterms:W3CDTF">2020-05-01T03:50:00Z</dcterms:created>
  <dcterms:modified xsi:type="dcterms:W3CDTF">2020-05-01T04:37:00Z</dcterms:modified>
</cp:coreProperties>
</file>